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70DB6" w14:textId="31C425DC" w:rsidR="005A77D5" w:rsidRPr="00C44979" w:rsidRDefault="00706D30" w:rsidP="00706D30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44979">
        <w:rPr>
          <w:rFonts w:ascii="Times New Roman" w:hAnsi="Times New Roman" w:cs="Times New Roman"/>
          <w:b/>
          <w:bCs/>
        </w:rPr>
        <w:t>Questionnaire</w:t>
      </w:r>
      <w:r w:rsidR="00C44979">
        <w:rPr>
          <w:rFonts w:ascii="Times New Roman" w:hAnsi="Times New Roman" w:cs="Times New Roman"/>
          <w:b/>
          <w:bCs/>
        </w:rPr>
        <w:t xml:space="preserve"> of the project of assessing</w:t>
      </w:r>
      <w:r w:rsidR="00FC4755">
        <w:rPr>
          <w:rFonts w:ascii="Times New Roman" w:hAnsi="Times New Roman" w:cs="Times New Roman"/>
          <w:b/>
          <w:bCs/>
        </w:rPr>
        <w:t xml:space="preserve"> diabetes mellitus</w:t>
      </w:r>
    </w:p>
    <w:p w14:paraId="5FE84370" w14:textId="47A97D8A" w:rsidR="00706D30" w:rsidRPr="00C44979" w:rsidRDefault="00706D30">
      <w:pPr>
        <w:rPr>
          <w:rFonts w:ascii="Times New Roman" w:hAnsi="Times New Roman" w:cs="Times New Roman"/>
        </w:rPr>
      </w:pPr>
    </w:p>
    <w:p w14:paraId="3BC014CE" w14:textId="63C0287E" w:rsidR="00706D30" w:rsidRPr="00C44979" w:rsidRDefault="00706D30">
      <w:pPr>
        <w:rPr>
          <w:rFonts w:ascii="Times New Roman" w:hAnsi="Times New Roman" w:cs="Times New Roman"/>
          <w:b/>
          <w:bCs/>
        </w:rPr>
      </w:pPr>
      <w:r w:rsidRPr="00C44979">
        <w:rPr>
          <w:rFonts w:ascii="Times New Roman" w:hAnsi="Times New Roman" w:cs="Times New Roman"/>
          <w:b/>
          <w:bCs/>
        </w:rPr>
        <w:t>Part I</w:t>
      </w:r>
      <w:r w:rsidR="00EF345B" w:rsidRPr="00C44979">
        <w:rPr>
          <w:rFonts w:ascii="Times New Roman" w:hAnsi="Times New Roman" w:cs="Times New Roman"/>
          <w:b/>
          <w:bCs/>
        </w:rPr>
        <w:t xml:space="preserve"> general information</w:t>
      </w:r>
    </w:p>
    <w:p w14:paraId="521AD4AF" w14:textId="46AED6AC" w:rsidR="00706D30" w:rsidRPr="00C44979" w:rsidRDefault="00706D30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>1. Sex</w:t>
      </w:r>
    </w:p>
    <w:p w14:paraId="3C6E70D5" w14:textId="1ED93362" w:rsidR="00706D30" w:rsidRPr="00C44979" w:rsidRDefault="00706D30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</w:r>
      <w:r w:rsidRPr="00C44979">
        <w:rPr>
          <w:rFonts w:ascii="Times New Roman" w:hAnsi="Times New Roman" w:cs="Times New Roman"/>
        </w:rPr>
        <w:tab/>
        <w:t>Male</w:t>
      </w:r>
      <w:r w:rsidRPr="00C44979">
        <w:rPr>
          <w:rFonts w:ascii="Times New Roman" w:hAnsi="Times New Roman" w:cs="Times New Roman"/>
        </w:rPr>
        <w:tab/>
      </w:r>
      <w:r w:rsidRPr="00C44979">
        <w:rPr>
          <w:rFonts w:ascii="Times New Roman" w:hAnsi="Times New Roman" w:cs="Times New Roman"/>
        </w:rPr>
        <w:tab/>
      </w:r>
      <w:r w:rsidRPr="00C44979">
        <w:rPr>
          <w:rFonts w:ascii="Times New Roman" w:hAnsi="Times New Roman" w:cs="Times New Roman"/>
        </w:rPr>
        <w:tab/>
        <w:t>Female</w:t>
      </w:r>
    </w:p>
    <w:p w14:paraId="6A5E0C2C" w14:textId="31E7F71A" w:rsidR="00706D30" w:rsidRPr="00C44979" w:rsidRDefault="00706D30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>2. Age……………………Year</w:t>
      </w:r>
    </w:p>
    <w:p w14:paraId="3505E294" w14:textId="208358D6" w:rsidR="00706D30" w:rsidRPr="00C44979" w:rsidRDefault="00706D30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>3.</w:t>
      </w:r>
      <w:r w:rsidR="00EF345B" w:rsidRPr="00C44979">
        <w:rPr>
          <w:rFonts w:ascii="Times New Roman" w:hAnsi="Times New Roman" w:cs="Times New Roman"/>
        </w:rPr>
        <w:t xml:space="preserve"> Education    </w:t>
      </w:r>
    </w:p>
    <w:p w14:paraId="69F3CDA0" w14:textId="02E4BECA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No-education</w:t>
      </w:r>
    </w:p>
    <w:p w14:paraId="1C77F712" w14:textId="20E6ED82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Primary school</w:t>
      </w:r>
    </w:p>
    <w:p w14:paraId="56325111" w14:textId="40F0BFF9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High school</w:t>
      </w:r>
    </w:p>
    <w:p w14:paraId="5687B20A" w14:textId="5EA1A7C2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University degree</w:t>
      </w:r>
    </w:p>
    <w:p w14:paraId="3DD22580" w14:textId="22EC0CE2" w:rsidR="00706D30" w:rsidRPr="00C44979" w:rsidRDefault="00706D30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>4.</w:t>
      </w:r>
      <w:r w:rsidR="00EF345B" w:rsidRPr="00C44979">
        <w:rPr>
          <w:rFonts w:ascii="Times New Roman" w:hAnsi="Times New Roman" w:cs="Times New Roman"/>
        </w:rPr>
        <w:t xml:space="preserve"> Tribe</w:t>
      </w:r>
    </w:p>
    <w:p w14:paraId="54B6F5BE" w14:textId="5A997BBC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Akha</w:t>
      </w:r>
    </w:p>
    <w:p w14:paraId="4D2CC7B4" w14:textId="499CEBEF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</w:r>
      <w:proofErr w:type="spellStart"/>
      <w:r w:rsidRPr="00C44979">
        <w:rPr>
          <w:rFonts w:ascii="Times New Roman" w:hAnsi="Times New Roman" w:cs="Times New Roman"/>
        </w:rPr>
        <w:t>Lahu</w:t>
      </w:r>
      <w:proofErr w:type="spellEnd"/>
    </w:p>
    <w:p w14:paraId="24140F6F" w14:textId="21477195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Hmong</w:t>
      </w:r>
    </w:p>
    <w:p w14:paraId="4CDD2696" w14:textId="1D62960D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Yao</w:t>
      </w:r>
    </w:p>
    <w:p w14:paraId="6A232099" w14:textId="10BD8943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Karen</w:t>
      </w:r>
    </w:p>
    <w:p w14:paraId="340F104A" w14:textId="7AAD9F8E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Lisu</w:t>
      </w:r>
    </w:p>
    <w:p w14:paraId="41F58241" w14:textId="636955F4" w:rsidR="00706D30" w:rsidRPr="00C44979" w:rsidRDefault="00706D30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>5.</w:t>
      </w:r>
      <w:r w:rsidR="00EF345B" w:rsidRPr="00C44979">
        <w:rPr>
          <w:rFonts w:ascii="Times New Roman" w:hAnsi="Times New Roman" w:cs="Times New Roman"/>
        </w:rPr>
        <w:t xml:space="preserve"> Religion</w:t>
      </w:r>
    </w:p>
    <w:p w14:paraId="5B135405" w14:textId="35B7B1E7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Buddhist</w:t>
      </w:r>
    </w:p>
    <w:p w14:paraId="6330B5D8" w14:textId="65A6DD48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Christian</w:t>
      </w:r>
    </w:p>
    <w:p w14:paraId="67633EC0" w14:textId="2D87A872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Other</w:t>
      </w:r>
    </w:p>
    <w:p w14:paraId="0292E0E4" w14:textId="5B8189CD" w:rsidR="00706D30" w:rsidRPr="00C44979" w:rsidRDefault="00706D30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>6.</w:t>
      </w:r>
      <w:r w:rsidR="00EF345B" w:rsidRPr="00C44979">
        <w:rPr>
          <w:rFonts w:ascii="Times New Roman" w:hAnsi="Times New Roman" w:cs="Times New Roman"/>
        </w:rPr>
        <w:t xml:space="preserve"> Occupation</w:t>
      </w:r>
    </w:p>
    <w:p w14:paraId="139075CF" w14:textId="37F34C52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Unemployed</w:t>
      </w:r>
    </w:p>
    <w:p w14:paraId="0BC3C686" w14:textId="6B9F9F38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Agriculturalist</w:t>
      </w:r>
    </w:p>
    <w:p w14:paraId="65AC2572" w14:textId="523960A9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Trader or other</w:t>
      </w:r>
    </w:p>
    <w:p w14:paraId="57CA462C" w14:textId="2BC64E99" w:rsidR="00706D30" w:rsidRPr="00C44979" w:rsidRDefault="00706D30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>7.</w:t>
      </w:r>
      <w:r w:rsidR="00EF345B" w:rsidRPr="00C44979">
        <w:rPr>
          <w:rFonts w:ascii="Times New Roman" w:hAnsi="Times New Roman" w:cs="Times New Roman"/>
        </w:rPr>
        <w:t xml:space="preserve"> Annual income…………………</w:t>
      </w:r>
      <w:proofErr w:type="gramStart"/>
      <w:r w:rsidR="00EF345B" w:rsidRPr="00C44979">
        <w:rPr>
          <w:rFonts w:ascii="Times New Roman" w:hAnsi="Times New Roman" w:cs="Times New Roman"/>
        </w:rPr>
        <w:t>….baht</w:t>
      </w:r>
      <w:proofErr w:type="gramEnd"/>
    </w:p>
    <w:p w14:paraId="50B293A3" w14:textId="533E06E2" w:rsidR="00706D30" w:rsidRPr="00C44979" w:rsidRDefault="00414094" w:rsidP="00706D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706D30" w:rsidRPr="00C44979">
        <w:rPr>
          <w:rFonts w:ascii="Times New Roman" w:hAnsi="Times New Roman" w:cs="Times New Roman"/>
        </w:rPr>
        <w:t>.</w:t>
      </w:r>
      <w:r w:rsidR="00EF345B" w:rsidRPr="00C44979">
        <w:rPr>
          <w:rFonts w:ascii="Times New Roman" w:hAnsi="Times New Roman" w:cs="Times New Roman"/>
        </w:rPr>
        <w:t xml:space="preserve"> Having debt</w:t>
      </w:r>
    </w:p>
    <w:p w14:paraId="080A8B67" w14:textId="1E10AD66" w:rsidR="00EF345B" w:rsidRPr="00C44979" w:rsidRDefault="00EF345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Yes</w:t>
      </w:r>
    </w:p>
    <w:p w14:paraId="2D45F863" w14:textId="77777777" w:rsidR="00414094" w:rsidRDefault="00EF345B" w:rsidP="00414094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No</w:t>
      </w:r>
    </w:p>
    <w:p w14:paraId="6C21395A" w14:textId="08FB912B" w:rsidR="00414094" w:rsidRPr="00C44979" w:rsidRDefault="00414094" w:rsidP="004140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C44979">
        <w:rPr>
          <w:rFonts w:ascii="Times New Roman" w:hAnsi="Times New Roman" w:cs="Times New Roman"/>
        </w:rPr>
        <w:t>. Marital status</w:t>
      </w:r>
    </w:p>
    <w:p w14:paraId="51A2132D" w14:textId="77777777" w:rsidR="00414094" w:rsidRPr="00C44979" w:rsidRDefault="00414094" w:rsidP="00414094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 xml:space="preserve">Single </w:t>
      </w:r>
    </w:p>
    <w:p w14:paraId="51C68B53" w14:textId="77777777" w:rsidR="00414094" w:rsidRPr="00C44979" w:rsidRDefault="00414094" w:rsidP="00414094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Married</w:t>
      </w:r>
    </w:p>
    <w:p w14:paraId="48DBD129" w14:textId="7056BEA9" w:rsidR="00414094" w:rsidRDefault="00414094" w:rsidP="00414094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Ever married</w:t>
      </w:r>
    </w:p>
    <w:p w14:paraId="4ADD4B49" w14:textId="1D4A870E" w:rsidR="00414094" w:rsidRDefault="00414094" w:rsidP="004140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 Number of family member.......persons</w:t>
      </w:r>
    </w:p>
    <w:p w14:paraId="5D6DC337" w14:textId="77777777" w:rsidR="00414094" w:rsidRDefault="00414094" w:rsidP="004140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DM history of father</w:t>
      </w:r>
    </w:p>
    <w:p w14:paraId="574C6E2C" w14:textId="77777777" w:rsidR="00414094" w:rsidRDefault="00414094" w:rsidP="004140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05C4C15C" w14:textId="77777777" w:rsidR="00414094" w:rsidRDefault="00414094" w:rsidP="004140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Yes</w:t>
      </w:r>
    </w:p>
    <w:p w14:paraId="4F2BDC5B" w14:textId="79A04C68" w:rsidR="00414094" w:rsidRDefault="00414094" w:rsidP="004140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Do not known </w:t>
      </w:r>
    </w:p>
    <w:p w14:paraId="2D23D72E" w14:textId="13E223AF" w:rsidR="00414094" w:rsidRDefault="00414094" w:rsidP="004140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 DM history of mother</w:t>
      </w:r>
    </w:p>
    <w:p w14:paraId="5302BE47" w14:textId="77777777" w:rsidR="00414094" w:rsidRDefault="00414094" w:rsidP="004140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2B4A855B" w14:textId="77777777" w:rsidR="00414094" w:rsidRDefault="00414094" w:rsidP="004140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Yes</w:t>
      </w:r>
    </w:p>
    <w:p w14:paraId="64EACC8C" w14:textId="77777777" w:rsidR="00414094" w:rsidRDefault="00414094" w:rsidP="004140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Do not known </w:t>
      </w:r>
    </w:p>
    <w:p w14:paraId="1D2B5C2B" w14:textId="77777777" w:rsidR="00706D30" w:rsidRPr="00C44979" w:rsidRDefault="00706D30">
      <w:pPr>
        <w:rPr>
          <w:rFonts w:ascii="Times New Roman" w:hAnsi="Times New Roman" w:cs="Times New Roman"/>
        </w:rPr>
      </w:pPr>
    </w:p>
    <w:p w14:paraId="1DD8BC7A" w14:textId="4CD3BA44" w:rsidR="00706D30" w:rsidRPr="00C44979" w:rsidRDefault="00706D30">
      <w:pPr>
        <w:rPr>
          <w:rFonts w:ascii="Times New Roman" w:hAnsi="Times New Roman" w:cs="Times New Roman"/>
        </w:rPr>
      </w:pPr>
      <w:r w:rsidRPr="00A62BA2">
        <w:rPr>
          <w:rFonts w:ascii="Times New Roman" w:hAnsi="Times New Roman" w:cs="Times New Roman"/>
          <w:b/>
          <w:bCs/>
        </w:rPr>
        <w:t>Part II</w:t>
      </w:r>
      <w:r w:rsidR="00EF345B" w:rsidRPr="00C44979">
        <w:rPr>
          <w:rFonts w:ascii="Times New Roman" w:hAnsi="Times New Roman" w:cs="Times New Roman"/>
        </w:rPr>
        <w:t xml:space="preserve"> Health behaviors and substance use</w:t>
      </w:r>
    </w:p>
    <w:p w14:paraId="3C8F05ED" w14:textId="7D88E4BA" w:rsidR="00706D30" w:rsidRPr="00C44979" w:rsidRDefault="00706D30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>1.</w:t>
      </w:r>
      <w:r w:rsidR="00EF345B" w:rsidRPr="00C44979">
        <w:rPr>
          <w:rFonts w:ascii="Times New Roman" w:hAnsi="Times New Roman" w:cs="Times New Roman"/>
        </w:rPr>
        <w:t xml:space="preserve"> </w:t>
      </w:r>
      <w:r w:rsidR="004B38FF" w:rsidRPr="00C44979">
        <w:rPr>
          <w:rFonts w:ascii="Times New Roman" w:hAnsi="Times New Roman" w:cs="Times New Roman"/>
        </w:rPr>
        <w:t xml:space="preserve"> Exercise</w:t>
      </w:r>
    </w:p>
    <w:p w14:paraId="07BBB4C0" w14:textId="37D1AD25" w:rsidR="004B38FF" w:rsidRPr="00C44979" w:rsidRDefault="004B38FF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No</w:t>
      </w:r>
    </w:p>
    <w:p w14:paraId="01EC3119" w14:textId="03552193" w:rsidR="004B38FF" w:rsidRPr="00C44979" w:rsidRDefault="004B38FF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Sometimes</w:t>
      </w:r>
    </w:p>
    <w:p w14:paraId="4CCAB8F6" w14:textId="3E071A16" w:rsidR="004B38FF" w:rsidRPr="00C44979" w:rsidRDefault="004B38FF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Regular</w:t>
      </w:r>
    </w:p>
    <w:p w14:paraId="46C8A200" w14:textId="77777777" w:rsidR="007C20DB" w:rsidRPr="00C44979" w:rsidRDefault="007C20DB" w:rsidP="00706D30">
      <w:pPr>
        <w:rPr>
          <w:rFonts w:ascii="Times New Roman" w:hAnsi="Times New Roman" w:cs="Times New Roman"/>
        </w:rPr>
      </w:pPr>
    </w:p>
    <w:p w14:paraId="49F08C55" w14:textId="6CAB798E" w:rsidR="00706D30" w:rsidRPr="00C44979" w:rsidRDefault="00414094" w:rsidP="00706D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</w:t>
      </w:r>
      <w:r w:rsidR="00706D30" w:rsidRPr="00C44979">
        <w:rPr>
          <w:rFonts w:ascii="Times New Roman" w:hAnsi="Times New Roman" w:cs="Times New Roman"/>
        </w:rPr>
        <w:t>.</w:t>
      </w:r>
      <w:r w:rsidR="007C20DB" w:rsidRPr="00C44979">
        <w:rPr>
          <w:rFonts w:ascii="Times New Roman" w:hAnsi="Times New Roman" w:cs="Times New Roman"/>
        </w:rPr>
        <w:t>Alcohol use</w:t>
      </w:r>
    </w:p>
    <w:p w14:paraId="0374F4C5" w14:textId="2BB0FD93" w:rsidR="007C20DB" w:rsidRPr="00C44979" w:rsidRDefault="007C20D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Yes</w:t>
      </w:r>
    </w:p>
    <w:p w14:paraId="3FFCC2F9" w14:textId="6D4D3B24" w:rsidR="007C20DB" w:rsidRPr="00C44979" w:rsidRDefault="007C20D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No</w:t>
      </w:r>
    </w:p>
    <w:p w14:paraId="2C448168" w14:textId="3EDDC608" w:rsidR="00706D30" w:rsidRPr="00C44979" w:rsidRDefault="00414094" w:rsidP="00706D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706D30" w:rsidRPr="00C44979">
        <w:rPr>
          <w:rFonts w:ascii="Times New Roman" w:hAnsi="Times New Roman" w:cs="Times New Roman"/>
        </w:rPr>
        <w:t>.</w:t>
      </w:r>
      <w:r w:rsidR="007C20DB" w:rsidRPr="00C44979">
        <w:rPr>
          <w:rFonts w:ascii="Times New Roman" w:hAnsi="Times New Roman" w:cs="Times New Roman"/>
        </w:rPr>
        <w:t xml:space="preserve"> Smoking</w:t>
      </w:r>
    </w:p>
    <w:p w14:paraId="4B89572F" w14:textId="77777777" w:rsidR="007C20DB" w:rsidRPr="00C44979" w:rsidRDefault="007C20DB" w:rsidP="007C20DB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Yes</w:t>
      </w:r>
    </w:p>
    <w:p w14:paraId="54403AC1" w14:textId="020D08CA" w:rsidR="007C20DB" w:rsidRPr="00C44979" w:rsidRDefault="007C20DB" w:rsidP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ab/>
        <w:t>No</w:t>
      </w:r>
    </w:p>
    <w:p w14:paraId="70886B73" w14:textId="77777777" w:rsidR="00706D30" w:rsidRPr="00C44979" w:rsidRDefault="00706D30">
      <w:pPr>
        <w:rPr>
          <w:rFonts w:ascii="Times New Roman" w:hAnsi="Times New Roman" w:cs="Times New Roman"/>
        </w:rPr>
      </w:pPr>
    </w:p>
    <w:p w14:paraId="42E122B5" w14:textId="77777777" w:rsidR="00431C09" w:rsidRPr="00C44979" w:rsidRDefault="00431C09">
      <w:pPr>
        <w:rPr>
          <w:rFonts w:ascii="Times New Roman" w:hAnsi="Times New Roman" w:cs="Times New Roman"/>
          <w:sz w:val="20"/>
          <w:szCs w:val="20"/>
        </w:rPr>
      </w:pPr>
    </w:p>
    <w:p w14:paraId="24BD7890" w14:textId="6A702024" w:rsidR="00706D30" w:rsidRPr="00C44979" w:rsidRDefault="00706D30">
      <w:pPr>
        <w:rPr>
          <w:rFonts w:ascii="Times New Roman" w:hAnsi="Times New Roman" w:cs="Times New Roman"/>
          <w:b/>
          <w:bCs/>
        </w:rPr>
      </w:pPr>
      <w:r w:rsidRPr="00C44979">
        <w:rPr>
          <w:rFonts w:ascii="Times New Roman" w:hAnsi="Times New Roman" w:cs="Times New Roman"/>
          <w:b/>
          <w:bCs/>
        </w:rPr>
        <w:t>Part I</w:t>
      </w:r>
      <w:r w:rsidR="00A62BA2">
        <w:rPr>
          <w:rFonts w:ascii="Times New Roman" w:hAnsi="Times New Roman" w:cs="Times New Roman"/>
          <w:b/>
          <w:bCs/>
        </w:rPr>
        <w:t>II</w:t>
      </w:r>
      <w:r w:rsidRPr="00C44979">
        <w:rPr>
          <w:rFonts w:ascii="Times New Roman" w:hAnsi="Times New Roman" w:cs="Times New Roman"/>
          <w:b/>
          <w:bCs/>
        </w:rPr>
        <w:t xml:space="preserve"> </w:t>
      </w:r>
      <w:r w:rsidRPr="00A62BA2">
        <w:rPr>
          <w:rFonts w:ascii="Times New Roman" w:hAnsi="Times New Roman" w:cs="Times New Roman"/>
        </w:rPr>
        <w:t>Physical examination</w:t>
      </w:r>
    </w:p>
    <w:p w14:paraId="24DB9AA4" w14:textId="77777777" w:rsidR="00706D30" w:rsidRPr="00C44979" w:rsidRDefault="00706D30">
      <w:pPr>
        <w:rPr>
          <w:rFonts w:ascii="Times New Roman" w:hAnsi="Times New Roman" w:cs="Times New Roman"/>
        </w:rPr>
      </w:pPr>
    </w:p>
    <w:p w14:paraId="4FB4F7DB" w14:textId="6E8BDBE3" w:rsidR="00706D30" w:rsidRPr="00C44979" w:rsidRDefault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>Weight</w:t>
      </w:r>
      <w:r w:rsidRPr="00C44979">
        <w:rPr>
          <w:rFonts w:ascii="Times New Roman" w:hAnsi="Times New Roman" w:cs="Times New Roman"/>
        </w:rPr>
        <w:tab/>
        <w:t>………………………………………………....kg</w:t>
      </w:r>
    </w:p>
    <w:p w14:paraId="614053DC" w14:textId="6A8DEAC1" w:rsidR="00706D30" w:rsidRDefault="00706D30">
      <w:pPr>
        <w:rPr>
          <w:rFonts w:ascii="Times New Roman" w:hAnsi="Times New Roman" w:cs="Times New Roman"/>
        </w:rPr>
      </w:pPr>
      <w:r w:rsidRPr="00C44979">
        <w:rPr>
          <w:rFonts w:ascii="Times New Roman" w:hAnsi="Times New Roman" w:cs="Times New Roman"/>
        </w:rPr>
        <w:t>Height………………………………………</w:t>
      </w:r>
      <w:proofErr w:type="gramStart"/>
      <w:r w:rsidRPr="00C44979">
        <w:rPr>
          <w:rFonts w:ascii="Times New Roman" w:hAnsi="Times New Roman" w:cs="Times New Roman"/>
        </w:rPr>
        <w:t>…..</w:t>
      </w:r>
      <w:proofErr w:type="gramEnd"/>
      <w:r w:rsidRPr="00C44979">
        <w:rPr>
          <w:rFonts w:ascii="Times New Roman" w:hAnsi="Times New Roman" w:cs="Times New Roman"/>
        </w:rPr>
        <w:t>………cm</w:t>
      </w:r>
    </w:p>
    <w:p w14:paraId="6173DA9C" w14:textId="56DEDD39" w:rsidR="00A62BA2" w:rsidRDefault="00A62B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ood pressure.................................................................mmHg</w:t>
      </w:r>
    </w:p>
    <w:p w14:paraId="3ED9A827" w14:textId="0CB99E5B" w:rsidR="00E84B41" w:rsidRPr="00C44979" w:rsidRDefault="00E84B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 cholesterol........................................................mg/dL</w:t>
      </w:r>
    </w:p>
    <w:p w14:paraId="393BFDD7" w14:textId="53ADE0EF" w:rsidR="00706D30" w:rsidRPr="00C44979" w:rsidRDefault="00706D30">
      <w:pPr>
        <w:rPr>
          <w:rFonts w:ascii="Times New Roman" w:eastAsia="Cordia New" w:hAnsi="Times New Roman" w:cs="Times New Roman"/>
        </w:rPr>
      </w:pPr>
      <w:r w:rsidRPr="00C44979">
        <w:rPr>
          <w:rFonts w:ascii="Times New Roman" w:eastAsia="Cordia New" w:hAnsi="Times New Roman" w:cs="Times New Roman"/>
        </w:rPr>
        <w:t xml:space="preserve">LDL </w:t>
      </w:r>
      <w:r w:rsidRPr="00C44979">
        <w:rPr>
          <w:rFonts w:ascii="Times New Roman" w:hAnsi="Times New Roman" w:cs="Times New Roman"/>
        </w:rPr>
        <w:t>………………………………………………... mg/</w:t>
      </w:r>
      <w:proofErr w:type="spellStart"/>
      <w:r w:rsidRPr="00C44979">
        <w:rPr>
          <w:rFonts w:ascii="Times New Roman" w:hAnsi="Times New Roman" w:cs="Times New Roman"/>
        </w:rPr>
        <w:t>dL</w:t>
      </w:r>
      <w:proofErr w:type="spellEnd"/>
    </w:p>
    <w:p w14:paraId="6C0CE4D7" w14:textId="070A4A9C" w:rsidR="00706D30" w:rsidRDefault="00706D30">
      <w:pPr>
        <w:rPr>
          <w:rFonts w:ascii="Times New Roman" w:hAnsi="Times New Roman" w:cs="Times New Roman"/>
        </w:rPr>
      </w:pPr>
      <w:r w:rsidRPr="00C44979">
        <w:rPr>
          <w:rFonts w:ascii="Times New Roman" w:eastAsia="Cordia New" w:hAnsi="Times New Roman" w:cs="Times New Roman"/>
        </w:rPr>
        <w:t>HDL</w:t>
      </w:r>
      <w:r w:rsidRPr="00C44979">
        <w:rPr>
          <w:rFonts w:ascii="Times New Roman" w:hAnsi="Times New Roman" w:cs="Times New Roman"/>
        </w:rPr>
        <w:t>………………………………………………...mg/DL</w:t>
      </w:r>
    </w:p>
    <w:p w14:paraId="30DCE61D" w14:textId="754F462D" w:rsidR="00C44979" w:rsidRPr="00C44979" w:rsidRDefault="00C44979">
      <w:pPr>
        <w:rPr>
          <w:rFonts w:ascii="Times New Roman" w:eastAsia="Cordia New" w:hAnsi="Times New Roman" w:cs="Times New Roman"/>
        </w:rPr>
      </w:pPr>
      <w:r>
        <w:rPr>
          <w:rFonts w:ascii="Times New Roman" w:eastAsia="Cordia New" w:hAnsi="Times New Roman" w:cs="Times New Roman"/>
        </w:rPr>
        <w:t>Triglycerides……………………………………</w:t>
      </w:r>
      <w:proofErr w:type="gramStart"/>
      <w:r>
        <w:rPr>
          <w:rFonts w:ascii="Times New Roman" w:eastAsia="Cordia New" w:hAnsi="Times New Roman" w:cs="Times New Roman"/>
        </w:rPr>
        <w:t>…..</w:t>
      </w:r>
      <w:proofErr w:type="gramEnd"/>
      <w:r>
        <w:rPr>
          <w:rFonts w:ascii="Times New Roman" w:eastAsia="Cordia New" w:hAnsi="Times New Roman" w:cs="Times New Roman"/>
        </w:rPr>
        <w:t>mg/DL</w:t>
      </w:r>
    </w:p>
    <w:p w14:paraId="30D08749" w14:textId="5870E411" w:rsidR="00706D30" w:rsidRPr="00C44979" w:rsidRDefault="00706D30">
      <w:pPr>
        <w:rPr>
          <w:rFonts w:ascii="Times New Roman" w:eastAsia="Cordia New" w:hAnsi="Times New Roman" w:cs="Times New Roman"/>
        </w:rPr>
      </w:pPr>
      <w:r w:rsidRPr="00C44979">
        <w:rPr>
          <w:rFonts w:ascii="Times New Roman" w:eastAsia="Cordia New" w:hAnsi="Times New Roman" w:cs="Times New Roman"/>
        </w:rPr>
        <w:t>Hb</w:t>
      </w:r>
      <w:r w:rsidR="00C44979">
        <w:rPr>
          <w:rFonts w:ascii="Times New Roman" w:eastAsia="Cordia New" w:hAnsi="Times New Roman" w:cs="Times New Roman"/>
        </w:rPr>
        <w:t>A</w:t>
      </w:r>
      <w:r w:rsidRPr="00C44979">
        <w:rPr>
          <w:rFonts w:ascii="Times New Roman" w:eastAsia="Cordia New" w:hAnsi="Times New Roman" w:cs="Times New Roman"/>
        </w:rPr>
        <w:t>1c</w:t>
      </w:r>
      <w:r w:rsidR="00C44979">
        <w:rPr>
          <w:rFonts w:ascii="Times New Roman" w:eastAsia="Cordia New" w:hAnsi="Times New Roman" w:cs="Times New Roman"/>
        </w:rPr>
        <w:t>………………………………………………..</w:t>
      </w:r>
    </w:p>
    <w:p w14:paraId="4CC8BF7A" w14:textId="77777777" w:rsidR="00706D30" w:rsidRPr="00C44979" w:rsidRDefault="00706D30">
      <w:pPr>
        <w:rPr>
          <w:rFonts w:ascii="Times New Roman" w:eastAsia="Cordia New" w:hAnsi="Times New Roman" w:cs="Times New Roman"/>
        </w:rPr>
      </w:pPr>
    </w:p>
    <w:p w14:paraId="53A04D35" w14:textId="77777777" w:rsidR="00706D30" w:rsidRPr="00C44979" w:rsidRDefault="00706D30">
      <w:pPr>
        <w:rPr>
          <w:rFonts w:ascii="Times New Roman" w:hAnsi="Times New Roman" w:cs="Times New Roman"/>
        </w:rPr>
      </w:pPr>
    </w:p>
    <w:p w14:paraId="5DD1DE48" w14:textId="77777777" w:rsidR="00706D30" w:rsidRPr="00C44979" w:rsidRDefault="00706D30">
      <w:pPr>
        <w:rPr>
          <w:rFonts w:ascii="Times New Roman" w:hAnsi="Times New Roman" w:cs="Times New Roman"/>
        </w:rPr>
      </w:pPr>
    </w:p>
    <w:sectPr w:rsidR="00706D30" w:rsidRPr="00C44979" w:rsidSect="00CB0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D30"/>
    <w:rsid w:val="00041563"/>
    <w:rsid w:val="001412DA"/>
    <w:rsid w:val="004108EC"/>
    <w:rsid w:val="00414094"/>
    <w:rsid w:val="00431C09"/>
    <w:rsid w:val="0046026A"/>
    <w:rsid w:val="004B38FF"/>
    <w:rsid w:val="005A77D5"/>
    <w:rsid w:val="005D3B39"/>
    <w:rsid w:val="00706D30"/>
    <w:rsid w:val="007C20DB"/>
    <w:rsid w:val="008C7BB2"/>
    <w:rsid w:val="00A62BA2"/>
    <w:rsid w:val="00B95D07"/>
    <w:rsid w:val="00C44979"/>
    <w:rsid w:val="00CB0ED0"/>
    <w:rsid w:val="00CE136E"/>
    <w:rsid w:val="00E84B41"/>
    <w:rsid w:val="00EF345B"/>
    <w:rsid w:val="00FC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EB3E3"/>
  <w14:defaultImageDpi w14:val="32767"/>
  <w15:chartTrackingRefBased/>
  <w15:docId w15:val="{D3BA24BA-7EBB-6D43-AEAF-0CD04E45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D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tchai Apidechkul</dc:creator>
  <cp:keywords/>
  <dc:description/>
  <cp:lastModifiedBy>Tawatchai Apidechkul</cp:lastModifiedBy>
  <cp:revision>2</cp:revision>
  <dcterms:created xsi:type="dcterms:W3CDTF">2021-08-17T01:58:00Z</dcterms:created>
  <dcterms:modified xsi:type="dcterms:W3CDTF">2021-08-17T01:58:00Z</dcterms:modified>
</cp:coreProperties>
</file>